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75B" w:rsidRPr="0006566F" w:rsidRDefault="0006566F" w:rsidP="004A375B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06566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1 </w:t>
      </w:r>
      <w:r w:rsidR="004A375B" w:rsidRPr="0006566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</w:t>
      </w:r>
      <w:r w:rsidRPr="0006566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  <w:r w:rsidR="004A375B" w:rsidRPr="0006566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MyotonPRO output showing difference in tendon (site 1) and muscle (site 7) properties. </w:t>
      </w:r>
    </w:p>
    <w:tbl>
      <w:tblPr>
        <w:tblStyle w:val="PlainTable3"/>
        <w:tblW w:w="13162" w:type="dxa"/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1226"/>
        <w:gridCol w:w="990"/>
        <w:gridCol w:w="1170"/>
        <w:gridCol w:w="1170"/>
        <w:gridCol w:w="1260"/>
        <w:gridCol w:w="990"/>
        <w:gridCol w:w="1080"/>
        <w:gridCol w:w="236"/>
        <w:gridCol w:w="2700"/>
      </w:tblGrid>
      <w:tr w:rsidR="004A375B" w:rsidRPr="001C2390" w:rsidTr="00841D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0" w:type="dxa"/>
          </w:tcPr>
          <w:p w:rsidR="004A375B" w:rsidRPr="001C2390" w:rsidRDefault="004A375B" w:rsidP="00841D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6" w:type="dxa"/>
            <w:gridSpan w:val="2"/>
          </w:tcPr>
          <w:p w:rsidR="004A375B" w:rsidRPr="001C2390" w:rsidRDefault="004A375B" w:rsidP="00841D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2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 (Hz)</w:t>
            </w:r>
          </w:p>
        </w:tc>
        <w:tc>
          <w:tcPr>
            <w:tcW w:w="2160" w:type="dxa"/>
            <w:gridSpan w:val="2"/>
          </w:tcPr>
          <w:p w:rsidR="004A375B" w:rsidRPr="001C2390" w:rsidRDefault="004A375B" w:rsidP="00841D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2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iffness (N/m)</w:t>
            </w:r>
          </w:p>
        </w:tc>
        <w:tc>
          <w:tcPr>
            <w:tcW w:w="2430" w:type="dxa"/>
            <w:gridSpan w:val="2"/>
          </w:tcPr>
          <w:p w:rsidR="004A375B" w:rsidRPr="001C2390" w:rsidRDefault="004A375B" w:rsidP="00841D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23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rement</w:t>
            </w:r>
          </w:p>
        </w:tc>
        <w:tc>
          <w:tcPr>
            <w:tcW w:w="2070" w:type="dxa"/>
            <w:gridSpan w:val="2"/>
          </w:tcPr>
          <w:p w:rsidR="004A375B" w:rsidRPr="001C2390" w:rsidRDefault="004A375B" w:rsidP="00841D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36" w:type="dxa"/>
            <w:gridSpan w:val="2"/>
          </w:tcPr>
          <w:p w:rsidR="004A375B" w:rsidRPr="001C2390" w:rsidRDefault="004A375B" w:rsidP="00841D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375B" w:rsidRPr="001C2390" w:rsidTr="00841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4A375B" w:rsidRPr="001C2390" w:rsidRDefault="004A375B" w:rsidP="00841D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4A375B" w:rsidRPr="00841D45" w:rsidRDefault="004A375B" w:rsidP="00841D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41D4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226" w:type="dxa"/>
          </w:tcPr>
          <w:p w:rsidR="004A375B" w:rsidRPr="00841D45" w:rsidRDefault="004A375B" w:rsidP="00841D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41D45">
              <w:rPr>
                <w:rFonts w:ascii="Times New Roman" w:hAnsi="Times New Roman" w:cs="Times New Roman"/>
                <w:color w:val="000000" w:themeColor="text1"/>
              </w:rPr>
              <w:t>No skin</w:t>
            </w:r>
          </w:p>
        </w:tc>
        <w:tc>
          <w:tcPr>
            <w:tcW w:w="990" w:type="dxa"/>
          </w:tcPr>
          <w:p w:rsidR="004A375B" w:rsidRPr="00841D45" w:rsidRDefault="004A375B" w:rsidP="00841D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41D4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170" w:type="dxa"/>
          </w:tcPr>
          <w:p w:rsidR="004A375B" w:rsidRPr="00841D45" w:rsidRDefault="004A375B" w:rsidP="00841D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41D45">
              <w:rPr>
                <w:rFonts w:ascii="Times New Roman" w:hAnsi="Times New Roman" w:cs="Times New Roman"/>
                <w:color w:val="000000" w:themeColor="text1"/>
              </w:rPr>
              <w:t>No skin</w:t>
            </w:r>
          </w:p>
        </w:tc>
        <w:tc>
          <w:tcPr>
            <w:tcW w:w="1170" w:type="dxa"/>
          </w:tcPr>
          <w:p w:rsidR="004A375B" w:rsidRPr="00841D45" w:rsidRDefault="004A375B" w:rsidP="00841D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41D4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260" w:type="dxa"/>
          </w:tcPr>
          <w:p w:rsidR="004A375B" w:rsidRPr="00841D45" w:rsidRDefault="004A375B" w:rsidP="00841D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41D45">
              <w:rPr>
                <w:rFonts w:ascii="Times New Roman" w:hAnsi="Times New Roman" w:cs="Times New Roman"/>
                <w:color w:val="000000" w:themeColor="text1"/>
              </w:rPr>
              <w:t>No skin</w:t>
            </w:r>
          </w:p>
        </w:tc>
        <w:tc>
          <w:tcPr>
            <w:tcW w:w="990" w:type="dxa"/>
          </w:tcPr>
          <w:p w:rsidR="004A375B" w:rsidRPr="00841D45" w:rsidRDefault="004A375B" w:rsidP="00841D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</w:tcPr>
          <w:p w:rsidR="004A375B" w:rsidRPr="00841D45" w:rsidRDefault="004A375B" w:rsidP="00841D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6" w:type="dxa"/>
          </w:tcPr>
          <w:p w:rsidR="004A375B" w:rsidRPr="00841D45" w:rsidRDefault="004A375B" w:rsidP="00841D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00" w:type="dxa"/>
          </w:tcPr>
          <w:p w:rsidR="004A375B" w:rsidRPr="00841D45" w:rsidRDefault="004A375B" w:rsidP="00841D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375B" w:rsidRPr="001C2390" w:rsidTr="00841D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4A375B" w:rsidRPr="00841D45" w:rsidRDefault="004A375B" w:rsidP="00841D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ndon</w:t>
            </w:r>
          </w:p>
        </w:tc>
        <w:tc>
          <w:tcPr>
            <w:tcW w:w="1170" w:type="dxa"/>
          </w:tcPr>
          <w:p w:rsidR="004A375B" w:rsidRPr="00841D45" w:rsidRDefault="004A375B" w:rsidP="00841D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41D45">
              <w:rPr>
                <w:rFonts w:ascii="Times New Roman" w:hAnsi="Times New Roman" w:cs="Times New Roman"/>
                <w:color w:val="000000" w:themeColor="text1"/>
              </w:rPr>
              <w:t xml:space="preserve">40.2 </w:t>
            </w:r>
            <w:r w:rsidRPr="001C23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841D45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226" w:type="dxa"/>
          </w:tcPr>
          <w:p w:rsidR="004A375B" w:rsidRPr="00841D45" w:rsidRDefault="004A375B" w:rsidP="00841D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41D45">
              <w:rPr>
                <w:rFonts w:ascii="Times New Roman" w:hAnsi="Times New Roman" w:cs="Times New Roman"/>
                <w:color w:val="000000" w:themeColor="text1"/>
              </w:rPr>
              <w:t>33.7</w:t>
            </w:r>
            <w:r w:rsidRPr="001C23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841D45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990" w:type="dxa"/>
          </w:tcPr>
          <w:p w:rsidR="004A375B" w:rsidRPr="00841D45" w:rsidRDefault="004A375B" w:rsidP="00841D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41D45">
              <w:rPr>
                <w:rFonts w:ascii="Times New Roman" w:hAnsi="Times New Roman" w:cs="Times New Roman"/>
                <w:color w:val="000000" w:themeColor="text1"/>
              </w:rPr>
              <w:t>728 ±17</w:t>
            </w:r>
          </w:p>
        </w:tc>
        <w:tc>
          <w:tcPr>
            <w:tcW w:w="1170" w:type="dxa"/>
          </w:tcPr>
          <w:p w:rsidR="004A375B" w:rsidRPr="00841D45" w:rsidRDefault="004A375B" w:rsidP="00841D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41D45">
              <w:rPr>
                <w:rFonts w:ascii="Times New Roman" w:hAnsi="Times New Roman" w:cs="Times New Roman"/>
                <w:color w:val="000000" w:themeColor="text1"/>
              </w:rPr>
              <w:t>704±7</w:t>
            </w:r>
          </w:p>
        </w:tc>
        <w:tc>
          <w:tcPr>
            <w:tcW w:w="1170" w:type="dxa"/>
          </w:tcPr>
          <w:p w:rsidR="004A375B" w:rsidRPr="00841D45" w:rsidRDefault="004A375B" w:rsidP="00841D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41D45">
              <w:rPr>
                <w:rFonts w:ascii="Times New Roman" w:hAnsi="Times New Roman" w:cs="Times New Roman"/>
                <w:color w:val="000000" w:themeColor="text1"/>
              </w:rPr>
              <w:t>1.81 ±0.11</w:t>
            </w:r>
          </w:p>
        </w:tc>
        <w:tc>
          <w:tcPr>
            <w:tcW w:w="1260" w:type="dxa"/>
          </w:tcPr>
          <w:p w:rsidR="004A375B" w:rsidRPr="00841D45" w:rsidRDefault="004A375B" w:rsidP="00841D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41D45">
              <w:rPr>
                <w:rFonts w:ascii="Times New Roman" w:hAnsi="Times New Roman" w:cs="Times New Roman"/>
                <w:color w:val="000000" w:themeColor="text1"/>
              </w:rPr>
              <w:t>1.61 ±0.06</w:t>
            </w:r>
          </w:p>
        </w:tc>
        <w:tc>
          <w:tcPr>
            <w:tcW w:w="990" w:type="dxa"/>
          </w:tcPr>
          <w:p w:rsidR="004A375B" w:rsidRPr="00841D45" w:rsidRDefault="004A375B" w:rsidP="00841D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</w:tcPr>
          <w:p w:rsidR="004A375B" w:rsidRPr="00841D45" w:rsidRDefault="004A375B" w:rsidP="00841D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6" w:type="dxa"/>
          </w:tcPr>
          <w:p w:rsidR="004A375B" w:rsidRPr="00841D45" w:rsidRDefault="004A375B" w:rsidP="00841D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00" w:type="dxa"/>
          </w:tcPr>
          <w:p w:rsidR="004A375B" w:rsidRPr="00841D45" w:rsidRDefault="004A375B" w:rsidP="00841D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375B" w:rsidRPr="001C2390" w:rsidTr="00841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4A375B" w:rsidRPr="00841D45" w:rsidRDefault="004A375B" w:rsidP="00841D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scle</w:t>
            </w:r>
          </w:p>
        </w:tc>
        <w:tc>
          <w:tcPr>
            <w:tcW w:w="1170" w:type="dxa"/>
          </w:tcPr>
          <w:p w:rsidR="004A375B" w:rsidRPr="00841D45" w:rsidRDefault="004A375B" w:rsidP="00841D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41D45">
              <w:rPr>
                <w:rFonts w:ascii="Times New Roman" w:hAnsi="Times New Roman" w:cs="Times New Roman"/>
                <w:color w:val="000000" w:themeColor="text1"/>
              </w:rPr>
              <w:t>29.8</w:t>
            </w:r>
            <w:r w:rsidRPr="001C23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841D45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1226" w:type="dxa"/>
          </w:tcPr>
          <w:p w:rsidR="004A375B" w:rsidRPr="00841D45" w:rsidRDefault="004A375B" w:rsidP="00841D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41D45">
              <w:rPr>
                <w:rFonts w:ascii="Times New Roman" w:hAnsi="Times New Roman" w:cs="Times New Roman"/>
                <w:color w:val="000000" w:themeColor="text1"/>
              </w:rPr>
              <w:t>32.8 ±1.6</w:t>
            </w:r>
          </w:p>
        </w:tc>
        <w:tc>
          <w:tcPr>
            <w:tcW w:w="990" w:type="dxa"/>
          </w:tcPr>
          <w:p w:rsidR="004A375B" w:rsidRPr="00841D45" w:rsidRDefault="004A375B" w:rsidP="00841D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41D45">
              <w:rPr>
                <w:rFonts w:ascii="Times New Roman" w:hAnsi="Times New Roman" w:cs="Times New Roman"/>
                <w:color w:val="000000" w:themeColor="text1"/>
              </w:rPr>
              <w:t>598±34</w:t>
            </w:r>
          </w:p>
        </w:tc>
        <w:tc>
          <w:tcPr>
            <w:tcW w:w="1170" w:type="dxa"/>
          </w:tcPr>
          <w:p w:rsidR="004A375B" w:rsidRPr="00841D45" w:rsidRDefault="004A375B" w:rsidP="00841D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41D45">
              <w:rPr>
                <w:rFonts w:ascii="Times New Roman" w:hAnsi="Times New Roman" w:cs="Times New Roman"/>
                <w:color w:val="000000" w:themeColor="text1"/>
              </w:rPr>
              <w:t>590 ±31</w:t>
            </w:r>
          </w:p>
        </w:tc>
        <w:tc>
          <w:tcPr>
            <w:tcW w:w="1170" w:type="dxa"/>
          </w:tcPr>
          <w:p w:rsidR="004A375B" w:rsidRPr="00841D45" w:rsidRDefault="004A375B" w:rsidP="00841D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41D45">
              <w:rPr>
                <w:rFonts w:ascii="Times New Roman" w:hAnsi="Times New Roman" w:cs="Times New Roman"/>
                <w:color w:val="000000" w:themeColor="text1"/>
              </w:rPr>
              <w:t>2.34 ±0.12</w:t>
            </w:r>
          </w:p>
        </w:tc>
        <w:tc>
          <w:tcPr>
            <w:tcW w:w="1260" w:type="dxa"/>
          </w:tcPr>
          <w:p w:rsidR="004A375B" w:rsidRPr="00841D45" w:rsidRDefault="004A375B" w:rsidP="00841D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41D45">
              <w:rPr>
                <w:rFonts w:ascii="Times New Roman" w:hAnsi="Times New Roman" w:cs="Times New Roman"/>
                <w:color w:val="000000" w:themeColor="text1"/>
              </w:rPr>
              <w:t>2.64 ±0.13</w:t>
            </w:r>
          </w:p>
        </w:tc>
        <w:tc>
          <w:tcPr>
            <w:tcW w:w="990" w:type="dxa"/>
          </w:tcPr>
          <w:p w:rsidR="004A375B" w:rsidRPr="00841D45" w:rsidRDefault="004A375B" w:rsidP="00841D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</w:tcPr>
          <w:p w:rsidR="004A375B" w:rsidRPr="00841D45" w:rsidRDefault="004A375B" w:rsidP="00841D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6" w:type="dxa"/>
          </w:tcPr>
          <w:p w:rsidR="004A375B" w:rsidRPr="00841D45" w:rsidRDefault="004A375B" w:rsidP="00841D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700" w:type="dxa"/>
          </w:tcPr>
          <w:p w:rsidR="004A375B" w:rsidRPr="00841D45" w:rsidRDefault="004A375B" w:rsidP="00841D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CE4791" w:rsidRDefault="00CE4791"/>
    <w:p w:rsidR="0006566F" w:rsidRDefault="0006566F">
      <w:r w:rsidRPr="00841D45">
        <w:rPr>
          <w:rFonts w:ascii="Times New Roman" w:hAnsi="Times New Roman" w:cs="Times New Roman"/>
          <w:color w:val="000000" w:themeColor="text1"/>
          <w:sz w:val="24"/>
          <w:szCs w:val="24"/>
        </w:rPr>
        <w:t>Data are shown as mean +/- SD. Tendon and muscle were significantly different for all measured parameters.</w:t>
      </w:r>
      <w:bookmarkStart w:id="0" w:name="_GoBack"/>
      <w:bookmarkEnd w:id="0"/>
    </w:p>
    <w:sectPr w:rsidR="00065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75B"/>
    <w:rsid w:val="0006566F"/>
    <w:rsid w:val="004A375B"/>
    <w:rsid w:val="00CE4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1B6D4"/>
  <w15:chartTrackingRefBased/>
  <w15:docId w15:val="{33DFD56C-94AA-446D-9BA3-AECBB6438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37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4A37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cott</dc:creator>
  <cp:keywords/>
  <dc:description/>
  <cp:lastModifiedBy>Alex Scott</cp:lastModifiedBy>
  <cp:revision>2</cp:revision>
  <dcterms:created xsi:type="dcterms:W3CDTF">2016-11-22T23:53:00Z</dcterms:created>
  <dcterms:modified xsi:type="dcterms:W3CDTF">2017-04-10T17:26:00Z</dcterms:modified>
</cp:coreProperties>
</file>